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E209C" w14:textId="7796874D" w:rsidR="005D559C" w:rsidRDefault="0095775F" w:rsidP="00D0551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05512">
        <w:rPr>
          <w:rFonts w:ascii="Times New Roman" w:hAnsi="Times New Roman" w:cs="Times New Roman"/>
          <w:i/>
          <w:iCs/>
          <w:sz w:val="28"/>
          <w:szCs w:val="28"/>
          <w:lang w:val="en-US"/>
        </w:rPr>
        <w:t>Estimated population-level impact of pneumococcal conjugate vaccines against all-cause pneumonia mortality among unvaccinated age groups in five Latin American countries</w:t>
      </w:r>
    </w:p>
    <w:p w14:paraId="0DD9ECDA" w14:textId="77777777" w:rsidR="0095775F" w:rsidRDefault="0095775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A82398B" w14:textId="7667F975" w:rsidR="00026E46" w:rsidRDefault="00026E4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</w:t>
      </w:r>
    </w:p>
    <w:p w14:paraId="71D6D363" w14:textId="1761D069" w:rsidR="0019395D" w:rsidRDefault="0019395D" w:rsidP="0019395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E3F12">
        <w:rPr>
          <w:rFonts w:ascii="Times New Roman" w:hAnsi="Times New Roman" w:cs="Times New Roman"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AE3F12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Annual time series for the observed and </w:t>
      </w:r>
      <w:r w:rsidR="0067160F">
        <w:rPr>
          <w:rFonts w:ascii="Times New Roman" w:hAnsi="Times New Roman" w:cs="Times New Roman"/>
          <w:sz w:val="24"/>
          <w:szCs w:val="24"/>
          <w:lang w:val="en-US"/>
        </w:rPr>
        <w:t>counterfactual</w:t>
      </w:r>
      <w:r w:rsidR="0067160F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="003516B5">
        <w:rPr>
          <w:rFonts w:ascii="Times New Roman" w:hAnsi="Times New Roman" w:cs="Times New Roman"/>
          <w:sz w:val="24"/>
          <w:szCs w:val="24"/>
          <w:lang w:val="en-US"/>
        </w:rPr>
        <w:t xml:space="preserve">all-cause 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pneumonia deaths among </w:t>
      </w:r>
      <w:r w:rsidR="004A68EB">
        <w:rPr>
          <w:rFonts w:ascii="Times New Roman" w:hAnsi="Times New Roman" w:cs="Times New Roman"/>
          <w:sz w:val="24"/>
          <w:szCs w:val="24"/>
          <w:lang w:val="en-US"/>
        </w:rPr>
        <w:t>individuals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aged 5-19 years old in 5 Latin American countries. Dots represent the observed number of </w:t>
      </w:r>
      <w:r w:rsidR="004A68EB">
        <w:rPr>
          <w:rFonts w:ascii="Times New Roman" w:hAnsi="Times New Roman" w:cs="Times New Roman"/>
          <w:sz w:val="24"/>
          <w:szCs w:val="24"/>
          <w:lang w:val="en-US"/>
        </w:rPr>
        <w:t xml:space="preserve">all-cause 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>pneumonia deaths (</w:t>
      </w:r>
      <w:r w:rsidRPr="008A60CF">
        <w:rPr>
          <w:rFonts w:ascii="Times New Roman" w:hAnsi="Times New Roman" w:cs="Times New Roman"/>
          <w:i/>
          <w:sz w:val="24"/>
          <w:szCs w:val="24"/>
          <w:lang w:val="en-US"/>
        </w:rPr>
        <w:t>International Classification of Diseases, Tenth Revision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codes J12–J18). Lines and gray-shaded areas represent point estimates and 95% credible intervals of the </w:t>
      </w:r>
      <w:r w:rsidR="003516B5">
        <w:rPr>
          <w:rFonts w:ascii="Times New Roman" w:hAnsi="Times New Roman" w:cs="Times New Roman"/>
          <w:sz w:val="24"/>
          <w:szCs w:val="24"/>
          <w:lang w:val="en-US"/>
        </w:rPr>
        <w:t>counterfactual</w:t>
      </w:r>
      <w:r w:rsidR="003516B5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68EB">
        <w:rPr>
          <w:rFonts w:ascii="Times New Roman" w:hAnsi="Times New Roman" w:cs="Times New Roman"/>
          <w:sz w:val="24"/>
          <w:szCs w:val="24"/>
          <w:lang w:val="en-US"/>
        </w:rPr>
        <w:t xml:space="preserve">all-cause 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pneumonia deaths from the </w:t>
      </w:r>
      <w:r w:rsidR="004A68EB">
        <w:rPr>
          <w:rFonts w:ascii="Times New Roman" w:hAnsi="Times New Roman" w:cs="Times New Roman"/>
          <w:sz w:val="24"/>
          <w:szCs w:val="24"/>
          <w:lang w:val="en-US"/>
        </w:rPr>
        <w:t>synthetic control (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>SC</w:t>
      </w:r>
      <w:r w:rsidR="004A68E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model</w:t>
      </w:r>
      <w:r w:rsidR="00A56D41">
        <w:rPr>
          <w:rFonts w:ascii="Times New Roman" w:hAnsi="Times New Roman" w:cs="Times New Roman"/>
          <w:sz w:val="24"/>
          <w:szCs w:val="24"/>
          <w:lang w:val="en-US"/>
        </w:rPr>
        <w:t xml:space="preserve"> in the absence of pneumococcal </w:t>
      </w:r>
      <w:proofErr w:type="spellStart"/>
      <w:r w:rsidR="00A56D41">
        <w:rPr>
          <w:rFonts w:ascii="Times New Roman" w:hAnsi="Times New Roman" w:cs="Times New Roman"/>
          <w:sz w:val="24"/>
          <w:szCs w:val="24"/>
          <w:lang w:val="en-US"/>
        </w:rPr>
        <w:t>conjugave</w:t>
      </w:r>
      <w:proofErr w:type="spellEnd"/>
      <w:r w:rsidR="00A56D41">
        <w:rPr>
          <w:rFonts w:ascii="Times New Roman" w:hAnsi="Times New Roman" w:cs="Times New Roman"/>
          <w:sz w:val="24"/>
          <w:szCs w:val="24"/>
          <w:lang w:val="en-US"/>
        </w:rPr>
        <w:t xml:space="preserve"> vaccines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>, respectively. Vertical dashed lines show the timing of pneumococcal conjugate vaccine introdu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tion in each country. </w:t>
      </w:r>
    </w:p>
    <w:p w14:paraId="52A8C25B" w14:textId="554AFBBB" w:rsidR="00E9774E" w:rsidRDefault="00E9774E" w:rsidP="0019395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8A82AA6" wp14:editId="134763DC">
            <wp:extent cx="4536100" cy="5040000"/>
            <wp:effectExtent l="0" t="0" r="0" b="1905"/>
            <wp:docPr id="175220718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2207187" name="Immagine 175220718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10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6D71A" w14:textId="77777777" w:rsidR="0019395D" w:rsidRPr="008A60CF" w:rsidRDefault="0019395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608EE2" w14:textId="05A3DB6C" w:rsidR="005D559C" w:rsidRDefault="005D559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A88A95" w14:textId="34CE9C7B" w:rsidR="0019395D" w:rsidRDefault="001939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AE53E64" w14:textId="77777777" w:rsidR="006F0D30" w:rsidRDefault="006F0D30" w:rsidP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4768D3" w14:textId="77777777" w:rsidR="006F0D30" w:rsidRDefault="006F0D30" w:rsidP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5EEE23" w14:textId="77777777" w:rsidR="006F0D30" w:rsidRDefault="006F0D30" w:rsidP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C833DA" w14:textId="48FE76A5" w:rsidR="00D9192C" w:rsidRDefault="00D9192C" w:rsidP="00D919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60CF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19395D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Annual time series for the observed and </w:t>
      </w:r>
      <w:r w:rsidR="00D05512">
        <w:rPr>
          <w:rFonts w:ascii="Times New Roman" w:hAnsi="Times New Roman" w:cs="Times New Roman"/>
          <w:sz w:val="24"/>
          <w:szCs w:val="24"/>
          <w:lang w:val="en-US"/>
        </w:rPr>
        <w:t>counterfactual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>number of pneumonia deaths among children and young adults aged 20-39 years old in 5 Latin American countries. Dots represent the observed number of pneumonia deaths (</w:t>
      </w:r>
      <w:r w:rsidRPr="008A60CF">
        <w:rPr>
          <w:rFonts w:ascii="Times New Roman" w:hAnsi="Times New Roman" w:cs="Times New Roman"/>
          <w:i/>
          <w:sz w:val="24"/>
          <w:szCs w:val="24"/>
          <w:lang w:val="en-US"/>
        </w:rPr>
        <w:t>International Classification of Diseases, Tenth Revision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codes J12–J18). Lines and gray-shaded areas represent point estimates and 95% credible intervals of the predicted pneumonia deaths from the SC model, respectively. Vertical dashed lines show the timing of pneumococcal conjugate vaccine introduction in each country. </w:t>
      </w:r>
    </w:p>
    <w:p w14:paraId="7A56AF98" w14:textId="5869824D" w:rsidR="00E9774E" w:rsidRDefault="00E9774E" w:rsidP="00D9192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2B89BC9" wp14:editId="2F04A29B">
            <wp:extent cx="4536100" cy="5040000"/>
            <wp:effectExtent l="0" t="0" r="0" b="1905"/>
            <wp:docPr id="1244121909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121909" name="Immagine 124412190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10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6185E" w14:textId="5FDEE95A" w:rsidR="00D9192C" w:rsidRPr="008A60CF" w:rsidRDefault="00D9192C" w:rsidP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FCD056" w14:textId="77777777" w:rsidR="00D9192C" w:rsidRDefault="00D9192C" w:rsidP="00AE3F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F81D43" w14:textId="77777777" w:rsidR="00D9192C" w:rsidRDefault="00D9192C" w:rsidP="00AE3F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FEA033" w14:textId="77777777" w:rsidR="00D9192C" w:rsidRDefault="00D9192C" w:rsidP="00AE3F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479324" w14:textId="77777777" w:rsidR="00D9192C" w:rsidRDefault="00D9192C" w:rsidP="00AE3F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3FD6C1" w14:textId="77777777" w:rsidR="00D9192C" w:rsidRDefault="00D9192C" w:rsidP="00AE3F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C7842E" w14:textId="77777777" w:rsidR="00D9192C" w:rsidRDefault="00D9192C" w:rsidP="00AE3F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EE1E56" w14:textId="77777777" w:rsidR="00D9192C" w:rsidRDefault="00D9192C" w:rsidP="00AE3F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D95AE0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AC589E" w14:textId="4509FA9E" w:rsidR="00D9192C" w:rsidRDefault="00D9192C" w:rsidP="00D919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60CF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 w:rsidR="0019395D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Annual time series for the observed and </w:t>
      </w:r>
      <w:r w:rsidR="00D05512">
        <w:rPr>
          <w:rFonts w:ascii="Times New Roman" w:hAnsi="Times New Roman" w:cs="Times New Roman"/>
          <w:sz w:val="24"/>
          <w:szCs w:val="24"/>
          <w:lang w:val="en-US"/>
        </w:rPr>
        <w:t>counterfactual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>number of pneumonia deaths among children and young adults aged 40-64 years old in 5 Latin American countries. Dots represent the observed number of pneumonia deaths (</w:t>
      </w:r>
      <w:r w:rsidRPr="008A60CF">
        <w:rPr>
          <w:rFonts w:ascii="Times New Roman" w:hAnsi="Times New Roman" w:cs="Times New Roman"/>
          <w:i/>
          <w:sz w:val="24"/>
          <w:szCs w:val="24"/>
          <w:lang w:val="en-US"/>
        </w:rPr>
        <w:t>International Classification of Diseases, Tenth Revision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codes J12–J18). Lines and gray-shaded areas represent point estimates and 95% credible intervals of the predicted pneumonia deaths from the SC model, respectively. Vertical dashed lines show the timing of pneumococcal conjugate vaccine introduction in each country. </w:t>
      </w:r>
    </w:p>
    <w:p w14:paraId="0C6F1DB6" w14:textId="66A52012" w:rsidR="00E9774E" w:rsidRDefault="00E9774E" w:rsidP="00D9192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7CC3571" wp14:editId="0DB431FB">
            <wp:extent cx="4536100" cy="5040000"/>
            <wp:effectExtent l="0" t="0" r="0" b="1905"/>
            <wp:docPr id="2058653310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8653310" name="Immagine 205865331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10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6BFFBC" w14:textId="54EE2514" w:rsidR="00D9192C" w:rsidRDefault="00D9192C" w:rsidP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B5822A" w14:textId="77777777" w:rsidR="00D9192C" w:rsidRPr="008A60CF" w:rsidRDefault="00D9192C" w:rsidP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9CD35E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1BCD8E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7283037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0B721A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85EB88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8F090C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7358E1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043077" w14:textId="77777777" w:rsidR="00D05512" w:rsidRDefault="00D05512" w:rsidP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7822C8D" w14:textId="6B2D6EE5" w:rsidR="00D9192C" w:rsidRDefault="00D9192C" w:rsidP="00D919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60CF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 w:rsidR="0019395D"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Annual time series for the observed and </w:t>
      </w:r>
      <w:r w:rsidR="00D05512">
        <w:rPr>
          <w:rFonts w:ascii="Times New Roman" w:hAnsi="Times New Roman" w:cs="Times New Roman"/>
          <w:sz w:val="24"/>
          <w:szCs w:val="24"/>
          <w:lang w:val="en-US"/>
        </w:rPr>
        <w:t>counterfactual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>number of pneumonia deaths among children and young adults aged 65-79 years old in 5 Latin American countries. Dots represent the observed number of pneumonia deaths (</w:t>
      </w:r>
      <w:r w:rsidRPr="008A60CF">
        <w:rPr>
          <w:rFonts w:ascii="Times New Roman" w:hAnsi="Times New Roman" w:cs="Times New Roman"/>
          <w:i/>
          <w:sz w:val="24"/>
          <w:szCs w:val="24"/>
          <w:lang w:val="en-US"/>
        </w:rPr>
        <w:t>International Classification of Diseases, Tenth Revision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codes J12–J18). Lines and gray-shaded areas represent point estimates and 95% credible intervals of the predicted pneumonia deaths from the SC model, respectively. Vertical dashed lines show the timing of pneumococcal conjugate vaccine introduction in each country. </w:t>
      </w:r>
    </w:p>
    <w:p w14:paraId="64018EBD" w14:textId="1D008D0B" w:rsidR="00E9774E" w:rsidRDefault="00E9774E" w:rsidP="00D9192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92FA2A8" wp14:editId="60AB8BA6">
            <wp:extent cx="5669843" cy="5040000"/>
            <wp:effectExtent l="0" t="0" r="0" b="1905"/>
            <wp:docPr id="1631548713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548713" name="Immagine 163154871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843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93CE8" w14:textId="301948CE" w:rsidR="00D9192C" w:rsidRPr="008A60CF" w:rsidRDefault="00D9192C" w:rsidP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3054802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6663BB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0559C0C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268EF2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03F77C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D9BF5F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0E9A9A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640124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320D70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9FB10A" w14:textId="40197981" w:rsidR="00D9192C" w:rsidRDefault="00D9192C" w:rsidP="00D919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60CF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 w:rsidR="0019395D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Annual time series for the observed and </w:t>
      </w:r>
      <w:r w:rsidR="00D05512">
        <w:rPr>
          <w:rFonts w:ascii="Times New Roman" w:hAnsi="Times New Roman" w:cs="Times New Roman"/>
          <w:sz w:val="24"/>
          <w:szCs w:val="24"/>
          <w:lang w:val="en-US"/>
        </w:rPr>
        <w:t>counterfactual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>number of pneumonia deaths among children and young adults aged 80+ years old in 5 Latin American countries. Dots represent the observed number of pneumonia deaths (</w:t>
      </w:r>
      <w:r w:rsidRPr="008A60CF">
        <w:rPr>
          <w:rFonts w:ascii="Times New Roman" w:hAnsi="Times New Roman" w:cs="Times New Roman"/>
          <w:i/>
          <w:sz w:val="24"/>
          <w:szCs w:val="24"/>
          <w:lang w:val="en-US"/>
        </w:rPr>
        <w:t>International Classification of Diseases, Tenth Revision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codes J12–J18). Lines and gray-shaded areas represent point estimates and 95% credible intervals of the predicted pneumonia deaths from the SC model, respectively. Vertical dashed lines show the timing of pneumococcal conjugate vaccine introduction in each country. </w:t>
      </w:r>
    </w:p>
    <w:p w14:paraId="1BEA2F13" w14:textId="2359AD07" w:rsidR="00E9774E" w:rsidRDefault="00E9774E" w:rsidP="00D9192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24FA7B5" wp14:editId="020C242D">
            <wp:extent cx="4536100" cy="5040000"/>
            <wp:effectExtent l="0" t="0" r="0" b="1905"/>
            <wp:docPr id="1205685045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685045" name="Immagine 120568504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10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A05BA" w14:textId="26D4853A" w:rsidR="006F0D30" w:rsidRPr="008A60CF" w:rsidRDefault="006F0D30" w:rsidP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650FC9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E70339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D83F54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731C32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A86517C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C0826F3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977C32" w14:textId="77777777" w:rsidR="00D9192C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F31952" w14:textId="77777777" w:rsidR="0019395D" w:rsidRDefault="0019395D" w:rsidP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DBAE94" w14:textId="77777777" w:rsidR="0019395D" w:rsidRDefault="0019395D" w:rsidP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9488A5" w14:textId="31DC23B0" w:rsidR="00D9192C" w:rsidRDefault="006F0D30" w:rsidP="00D919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60CF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 w:rsidR="0019395D">
        <w:rPr>
          <w:rFonts w:ascii="Times New Roman" w:hAnsi="Times New Roman" w:cs="Times New Roman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9192C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Annual time series for the observed and </w:t>
      </w:r>
      <w:r w:rsidR="00ED58FE">
        <w:rPr>
          <w:rFonts w:ascii="Times New Roman" w:hAnsi="Times New Roman" w:cs="Times New Roman"/>
          <w:sz w:val="24"/>
          <w:szCs w:val="24"/>
          <w:lang w:val="en-US"/>
        </w:rPr>
        <w:t>counterfactual</w:t>
      </w:r>
      <w:r w:rsidR="00ED58FE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192C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number of </w:t>
      </w:r>
      <w:r w:rsidR="00844775">
        <w:rPr>
          <w:rFonts w:ascii="Times New Roman" w:hAnsi="Times New Roman" w:cs="Times New Roman"/>
          <w:sz w:val="24"/>
          <w:szCs w:val="24"/>
          <w:lang w:val="en-US"/>
        </w:rPr>
        <w:t xml:space="preserve">all-cause </w:t>
      </w:r>
      <w:r w:rsidR="00D9192C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pneumonia deaths among </w:t>
      </w:r>
      <w:r w:rsidR="005807A9">
        <w:rPr>
          <w:rFonts w:ascii="Times New Roman" w:hAnsi="Times New Roman" w:cs="Times New Roman"/>
          <w:sz w:val="24"/>
          <w:szCs w:val="24"/>
          <w:lang w:val="en-US"/>
        </w:rPr>
        <w:t>individuals</w:t>
      </w:r>
      <w:r w:rsidR="00D9192C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aged 5-19 years old in 5 Latin American countries. Dots represent the observed number of </w:t>
      </w:r>
      <w:r w:rsidR="007904E8">
        <w:rPr>
          <w:rFonts w:ascii="Times New Roman" w:hAnsi="Times New Roman" w:cs="Times New Roman"/>
          <w:sz w:val="24"/>
          <w:szCs w:val="24"/>
          <w:lang w:val="en-US"/>
        </w:rPr>
        <w:t xml:space="preserve">all-cause </w:t>
      </w:r>
      <w:r w:rsidR="00D9192C" w:rsidRPr="008A60CF">
        <w:rPr>
          <w:rFonts w:ascii="Times New Roman" w:hAnsi="Times New Roman" w:cs="Times New Roman"/>
          <w:sz w:val="24"/>
          <w:szCs w:val="24"/>
          <w:lang w:val="en-US"/>
        </w:rPr>
        <w:t>pneumonia deaths (</w:t>
      </w:r>
      <w:r w:rsidR="00D9192C" w:rsidRPr="008A60CF">
        <w:rPr>
          <w:rFonts w:ascii="Times New Roman" w:hAnsi="Times New Roman" w:cs="Times New Roman"/>
          <w:i/>
          <w:sz w:val="24"/>
          <w:szCs w:val="24"/>
          <w:lang w:val="en-US"/>
        </w:rPr>
        <w:t>International Classification of Diseases, Tenth Revision</w:t>
      </w:r>
      <w:r w:rsidR="00D9192C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codes J12–J18). </w:t>
      </w:r>
      <w:r w:rsidRPr="006F0D30">
        <w:rPr>
          <w:rFonts w:ascii="Times New Roman" w:hAnsi="Times New Roman" w:cs="Times New Roman"/>
          <w:sz w:val="24"/>
          <w:szCs w:val="24"/>
          <w:lang w:val="en-US"/>
        </w:rPr>
        <w:t xml:space="preserve">Lines and gray-shaded areas represent point estimates and 95% credible intervals of the fitted </w:t>
      </w:r>
      <w:r w:rsidR="007904E8">
        <w:rPr>
          <w:rFonts w:ascii="Times New Roman" w:hAnsi="Times New Roman" w:cs="Times New Roman"/>
          <w:sz w:val="24"/>
          <w:szCs w:val="24"/>
          <w:lang w:val="en-US"/>
        </w:rPr>
        <w:t xml:space="preserve">all-cause </w:t>
      </w:r>
      <w:r w:rsidRPr="006F0D30">
        <w:rPr>
          <w:rFonts w:ascii="Times New Roman" w:hAnsi="Times New Roman" w:cs="Times New Roman"/>
          <w:sz w:val="24"/>
          <w:szCs w:val="24"/>
          <w:lang w:val="en-US"/>
        </w:rPr>
        <w:t xml:space="preserve">pneumonia deaths from the </w:t>
      </w:r>
      <w:r w:rsidR="007904E8">
        <w:rPr>
          <w:rFonts w:ascii="Times New Roman" w:hAnsi="Times New Roman" w:cs="Times New Roman"/>
          <w:sz w:val="24"/>
          <w:szCs w:val="24"/>
          <w:lang w:val="en-US"/>
        </w:rPr>
        <w:t>interrupted time series (</w:t>
      </w:r>
      <w:r w:rsidRPr="006F0D30">
        <w:rPr>
          <w:rFonts w:ascii="Times New Roman" w:hAnsi="Times New Roman" w:cs="Times New Roman"/>
          <w:sz w:val="24"/>
          <w:szCs w:val="24"/>
          <w:lang w:val="en-US"/>
        </w:rPr>
        <w:t>ITS</w:t>
      </w:r>
      <w:r w:rsidR="007904E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6F0D30">
        <w:rPr>
          <w:rFonts w:ascii="Times New Roman" w:hAnsi="Times New Roman" w:cs="Times New Roman"/>
          <w:sz w:val="24"/>
          <w:szCs w:val="24"/>
          <w:lang w:val="en-US"/>
        </w:rPr>
        <w:t xml:space="preserve"> model, respectively. Red lines and shaded areas represent point estimates and 95% credible intervals of the </w:t>
      </w:r>
      <w:r w:rsidR="005F3FEF">
        <w:rPr>
          <w:rFonts w:ascii="Times New Roman" w:hAnsi="Times New Roman" w:cs="Times New Roman"/>
          <w:sz w:val="24"/>
          <w:szCs w:val="24"/>
          <w:lang w:val="en-US"/>
        </w:rPr>
        <w:t>counterfactual all-cause</w:t>
      </w:r>
      <w:r w:rsidR="005F3FEF" w:rsidRPr="006F0D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F0D30">
        <w:rPr>
          <w:rFonts w:ascii="Times New Roman" w:hAnsi="Times New Roman" w:cs="Times New Roman"/>
          <w:sz w:val="24"/>
          <w:szCs w:val="24"/>
          <w:lang w:val="en-US"/>
        </w:rPr>
        <w:t>pneumonia deaths</w:t>
      </w:r>
      <w:r w:rsidR="005F3FEF">
        <w:rPr>
          <w:rFonts w:ascii="Times New Roman" w:hAnsi="Times New Roman" w:cs="Times New Roman"/>
          <w:sz w:val="24"/>
          <w:szCs w:val="24"/>
          <w:lang w:val="en-US"/>
        </w:rPr>
        <w:t xml:space="preserve"> in the absence of pneumococcal </w:t>
      </w:r>
      <w:proofErr w:type="spellStart"/>
      <w:r w:rsidR="005F3FEF">
        <w:rPr>
          <w:rFonts w:ascii="Times New Roman" w:hAnsi="Times New Roman" w:cs="Times New Roman"/>
          <w:sz w:val="24"/>
          <w:szCs w:val="24"/>
          <w:lang w:val="en-US"/>
        </w:rPr>
        <w:t>conjugave</w:t>
      </w:r>
      <w:proofErr w:type="spellEnd"/>
      <w:r w:rsidR="005F3FEF">
        <w:rPr>
          <w:rFonts w:ascii="Times New Roman" w:hAnsi="Times New Roman" w:cs="Times New Roman"/>
          <w:sz w:val="24"/>
          <w:szCs w:val="24"/>
          <w:lang w:val="en-US"/>
        </w:rPr>
        <w:t xml:space="preserve"> vaccines</w:t>
      </w:r>
      <w:r w:rsidRPr="006F0D30">
        <w:rPr>
          <w:rFonts w:ascii="Times New Roman" w:hAnsi="Times New Roman" w:cs="Times New Roman"/>
          <w:sz w:val="24"/>
          <w:szCs w:val="24"/>
          <w:lang w:val="en-US"/>
        </w:rPr>
        <w:t>, respectively. Vertical dashed lines show the timing of pneumococcal conjugate vaccine introduction in each country.</w:t>
      </w:r>
    </w:p>
    <w:p w14:paraId="7BCC16DF" w14:textId="77777777" w:rsidR="00D9192C" w:rsidRPr="00AE3F12" w:rsidRDefault="00D9192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DCD4B8" w14:textId="234814D9" w:rsidR="005D559C" w:rsidRPr="00844291" w:rsidRDefault="008442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F5498B5" wp14:editId="717C562A">
            <wp:extent cx="4536100" cy="5040000"/>
            <wp:effectExtent l="0" t="0" r="0" b="1905"/>
            <wp:docPr id="199408545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4085450" name="Immagine 1994085450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10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E97BC" w14:textId="77777777" w:rsidR="00AE3F12" w:rsidRPr="00844291" w:rsidRDefault="00AE3F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F33614" w14:textId="77777777" w:rsidR="006F0D30" w:rsidRPr="00844291" w:rsidRDefault="006F0D3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CF7B98" w14:textId="77777777" w:rsidR="00AE3F12" w:rsidRPr="00844291" w:rsidRDefault="00AE3F1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F5D583" w14:textId="77777777" w:rsidR="0019395D" w:rsidRDefault="001939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EC7D0E" w14:textId="77777777" w:rsidR="0019395D" w:rsidRDefault="001939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2EC438" w14:textId="77777777" w:rsidR="0019395D" w:rsidRDefault="001939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D0BBC6" w14:textId="77777777" w:rsidR="0019395D" w:rsidRDefault="001939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435B78" w14:textId="77777777" w:rsidR="00844291" w:rsidRDefault="008442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0FE734" w14:textId="23B71C72" w:rsidR="00AE3F12" w:rsidRPr="006F0D30" w:rsidRDefault="00AE3F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A60CF">
        <w:rPr>
          <w:rFonts w:ascii="Times New Roman" w:hAnsi="Times New Roman" w:cs="Times New Roman"/>
          <w:sz w:val="24"/>
          <w:szCs w:val="24"/>
          <w:lang w:val="en-US"/>
        </w:rPr>
        <w:t>Figure S</w:t>
      </w:r>
      <w:r w:rsidR="007A1239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Annual time series for the observed and </w:t>
      </w:r>
      <w:r w:rsidR="00D05512">
        <w:rPr>
          <w:rFonts w:ascii="Times New Roman" w:hAnsi="Times New Roman" w:cs="Times New Roman"/>
          <w:sz w:val="24"/>
          <w:szCs w:val="24"/>
          <w:lang w:val="en-US"/>
        </w:rPr>
        <w:t>counterfactual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>number of pneumonia deaths among children and young adults aged 20-39 years old in 5 Latin American countries. Dots represent the observed number of pneumonia deaths (</w:t>
      </w:r>
      <w:r w:rsidRPr="008A60CF">
        <w:rPr>
          <w:rFonts w:ascii="Times New Roman" w:hAnsi="Times New Roman" w:cs="Times New Roman"/>
          <w:i/>
          <w:sz w:val="24"/>
          <w:szCs w:val="24"/>
          <w:lang w:val="en-US"/>
        </w:rPr>
        <w:t>International Classification of Diseases, Tenth Revision</w:t>
      </w:r>
      <w:r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codes J12–J18). </w:t>
      </w:r>
      <w:r w:rsidR="006F0D30" w:rsidRPr="006F0D30">
        <w:rPr>
          <w:rFonts w:ascii="Times New Roman" w:hAnsi="Times New Roman" w:cs="Times New Roman"/>
          <w:sz w:val="24"/>
          <w:szCs w:val="24"/>
          <w:lang w:val="en-US"/>
        </w:rPr>
        <w:t>Lines and gray-shaded areas represent point estimates and 95% credible intervals of the fitted pneumonia deaths from the ITS model, respectively. Red lines and shaded areas represent point estimates and 95% credible intervals of the predicted pneumonia deaths, respectively. Vertical dashed lines show the timing of pneumococcal conjugate vaccine introduction in each country.</w:t>
      </w:r>
    </w:p>
    <w:p w14:paraId="454DA8DC" w14:textId="1DB01898" w:rsidR="005D559C" w:rsidRPr="008A60CF" w:rsidRDefault="008442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7AC3399" wp14:editId="723B5E5A">
            <wp:extent cx="4536100" cy="5040000"/>
            <wp:effectExtent l="0" t="0" r="0" b="1905"/>
            <wp:docPr id="1382488506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488506" name="Immagine 1382488506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10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3CA66" w14:textId="77777777" w:rsidR="005D559C" w:rsidRPr="008A60CF" w:rsidRDefault="005D559C">
      <w:pPr>
        <w:rPr>
          <w:rFonts w:ascii="Times New Roman" w:hAnsi="Times New Roman" w:cs="Times New Roman"/>
          <w:b/>
          <w:sz w:val="24"/>
          <w:szCs w:val="24"/>
        </w:rPr>
      </w:pPr>
    </w:p>
    <w:p w14:paraId="5C889A06" w14:textId="77777777" w:rsidR="005D559C" w:rsidRPr="008A60CF" w:rsidRDefault="005D559C">
      <w:pPr>
        <w:rPr>
          <w:rFonts w:ascii="Times New Roman" w:hAnsi="Times New Roman" w:cs="Times New Roman"/>
          <w:b/>
          <w:sz w:val="24"/>
          <w:szCs w:val="24"/>
        </w:rPr>
      </w:pPr>
    </w:p>
    <w:p w14:paraId="7F89B264" w14:textId="77777777" w:rsidR="005D559C" w:rsidRPr="008A60CF" w:rsidRDefault="005D559C">
      <w:pPr>
        <w:rPr>
          <w:rFonts w:ascii="Times New Roman" w:hAnsi="Times New Roman" w:cs="Times New Roman"/>
          <w:b/>
          <w:sz w:val="24"/>
          <w:szCs w:val="24"/>
        </w:rPr>
      </w:pPr>
    </w:p>
    <w:p w14:paraId="4A43B0E8" w14:textId="77777777" w:rsidR="0019395D" w:rsidRDefault="001939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9F8730" w14:textId="77777777" w:rsidR="0019395D" w:rsidRDefault="001939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BFA10C" w14:textId="77777777" w:rsidR="0019395D" w:rsidRDefault="001939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273DB3" w14:textId="77777777" w:rsidR="0019395D" w:rsidRDefault="001939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8C7478F" w14:textId="77777777" w:rsidR="0019395D" w:rsidRDefault="0019395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899FAF" w14:textId="77777777" w:rsidR="00844291" w:rsidRDefault="0084429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83DB6F" w14:textId="0451A4C1" w:rsidR="00EE1BA4" w:rsidRPr="00EE1BA4" w:rsidRDefault="006F0D3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</w:t>
      </w:r>
      <w:r w:rsidR="007A1239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Annual time series for the observed and </w:t>
      </w:r>
      <w:r w:rsidR="00D05512">
        <w:rPr>
          <w:rFonts w:ascii="Times New Roman" w:hAnsi="Times New Roman" w:cs="Times New Roman"/>
          <w:sz w:val="24"/>
          <w:szCs w:val="24"/>
          <w:lang w:val="en-US"/>
        </w:rPr>
        <w:t>counterfactual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1BA4" w:rsidRPr="008A60CF">
        <w:rPr>
          <w:rFonts w:ascii="Times New Roman" w:hAnsi="Times New Roman" w:cs="Times New Roman"/>
          <w:sz w:val="24"/>
          <w:szCs w:val="24"/>
          <w:lang w:val="en-US"/>
        </w:rPr>
        <w:t>number of pneumonia deaths among children and young adults aged 40-64 years old in 5 Latin American countries. Dots represent the observed number of pneumonia deaths (</w:t>
      </w:r>
      <w:r w:rsidR="00EE1BA4" w:rsidRPr="008A60CF">
        <w:rPr>
          <w:rFonts w:ascii="Times New Roman" w:hAnsi="Times New Roman" w:cs="Times New Roman"/>
          <w:i/>
          <w:sz w:val="24"/>
          <w:szCs w:val="24"/>
          <w:lang w:val="en-US"/>
        </w:rPr>
        <w:t>International Classification of Diseases, Tenth Revision</w:t>
      </w:r>
      <w:r w:rsidR="00EE1BA4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codes J12–J18). </w:t>
      </w:r>
      <w:r w:rsidRPr="006F0D30">
        <w:rPr>
          <w:rFonts w:ascii="Times New Roman" w:hAnsi="Times New Roman" w:cs="Times New Roman"/>
          <w:sz w:val="24"/>
          <w:szCs w:val="24"/>
          <w:lang w:val="en-US"/>
        </w:rPr>
        <w:t>Lines and gray-shaded areas represent point estimates and 95% credible intervals of the fitted pneumonia deaths from the ITS model, respectively. Red lines and shaded areas represent point estimates and 95% credible intervals of the predicted pneumonia deaths, respectively. Vertical dashed lines show the timing of pneumococcal conjugate vaccine introduction in each country.</w:t>
      </w:r>
    </w:p>
    <w:p w14:paraId="370CE8CF" w14:textId="03D6B516" w:rsidR="005D559C" w:rsidRPr="008A60CF" w:rsidRDefault="008442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EEDB4A1" wp14:editId="5642C60B">
            <wp:extent cx="4536100" cy="5040000"/>
            <wp:effectExtent l="0" t="0" r="0" b="1905"/>
            <wp:docPr id="979835757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835757" name="Immagine 97983575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10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C0BFE" w14:textId="77777777" w:rsidR="005D559C" w:rsidRPr="008A60CF" w:rsidRDefault="005D559C">
      <w:pPr>
        <w:rPr>
          <w:rFonts w:ascii="Times New Roman" w:hAnsi="Times New Roman" w:cs="Times New Roman"/>
          <w:b/>
          <w:sz w:val="24"/>
          <w:szCs w:val="24"/>
        </w:rPr>
      </w:pPr>
    </w:p>
    <w:p w14:paraId="5174CAFE" w14:textId="77777777" w:rsidR="005D559C" w:rsidRPr="008A60CF" w:rsidRDefault="005D559C">
      <w:pPr>
        <w:rPr>
          <w:rFonts w:ascii="Times New Roman" w:hAnsi="Times New Roman" w:cs="Times New Roman"/>
          <w:b/>
          <w:sz w:val="24"/>
          <w:szCs w:val="24"/>
        </w:rPr>
      </w:pPr>
    </w:p>
    <w:p w14:paraId="089C4333" w14:textId="77777777" w:rsidR="005D559C" w:rsidRPr="008A60CF" w:rsidRDefault="005D559C">
      <w:pPr>
        <w:rPr>
          <w:rFonts w:ascii="Times New Roman" w:hAnsi="Times New Roman" w:cs="Times New Roman"/>
          <w:b/>
          <w:sz w:val="24"/>
          <w:szCs w:val="24"/>
        </w:rPr>
      </w:pPr>
    </w:p>
    <w:p w14:paraId="69B09B18" w14:textId="77777777" w:rsidR="0019395D" w:rsidRDefault="0019395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6B85EBF" w14:textId="77777777" w:rsidR="0019395D" w:rsidRDefault="0019395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8441A3C" w14:textId="77777777" w:rsidR="0019395D" w:rsidRDefault="0019395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75E89C7" w14:textId="77777777" w:rsidR="0019395D" w:rsidRDefault="0019395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D22385F" w14:textId="77777777" w:rsidR="0019395D" w:rsidRDefault="0019395D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A6A33EF" w14:textId="77777777" w:rsidR="00844291" w:rsidRDefault="00844291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85266ED" w14:textId="2F1AE1BC" w:rsidR="00EE1BA4" w:rsidRPr="00EE1BA4" w:rsidRDefault="006F0D3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Figure S</w:t>
      </w:r>
      <w:r w:rsidR="007A1239">
        <w:rPr>
          <w:rFonts w:ascii="Times New Roman" w:hAnsi="Times New Roman" w:cs="Times New Roman"/>
          <w:bCs/>
          <w:sz w:val="24"/>
          <w:szCs w:val="24"/>
          <w:lang w:val="en-US"/>
        </w:rPr>
        <w:t>9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Annual time series for the observed and </w:t>
      </w:r>
      <w:r w:rsidR="00D05512">
        <w:rPr>
          <w:rFonts w:ascii="Times New Roman" w:hAnsi="Times New Roman" w:cs="Times New Roman"/>
          <w:sz w:val="24"/>
          <w:szCs w:val="24"/>
          <w:lang w:val="en-US"/>
        </w:rPr>
        <w:t>counterfactual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1BA4" w:rsidRPr="008A60CF">
        <w:rPr>
          <w:rFonts w:ascii="Times New Roman" w:hAnsi="Times New Roman" w:cs="Times New Roman"/>
          <w:sz w:val="24"/>
          <w:szCs w:val="24"/>
          <w:lang w:val="en-US"/>
        </w:rPr>
        <w:t>number of pneumonia deaths among children and young adults aged 65-79 years old in 5 Latin American countries. Dots represent the observed number of pneumonia deaths (</w:t>
      </w:r>
      <w:r w:rsidR="00EE1BA4" w:rsidRPr="008A60CF">
        <w:rPr>
          <w:rFonts w:ascii="Times New Roman" w:hAnsi="Times New Roman" w:cs="Times New Roman"/>
          <w:i/>
          <w:sz w:val="24"/>
          <w:szCs w:val="24"/>
          <w:lang w:val="en-US"/>
        </w:rPr>
        <w:t>International Classification of Diseases, Tenth Revision</w:t>
      </w:r>
      <w:r w:rsidR="00EE1BA4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codes J12–J18). </w:t>
      </w:r>
      <w:r w:rsidRPr="006F0D30">
        <w:rPr>
          <w:rFonts w:ascii="Times New Roman" w:hAnsi="Times New Roman" w:cs="Times New Roman"/>
          <w:sz w:val="24"/>
          <w:szCs w:val="24"/>
          <w:lang w:val="en-US"/>
        </w:rPr>
        <w:t>Lines and gray-shaded areas represent point estimates and 95% credible intervals of the fitted pneumonia deaths from the ITS model, respectively. Red lines and shaded areas represent point estimates and 95% credible intervals of the predicted pneumonia deaths, respectively. Vertical dashed lines show the timing of pneumococcal conjugate vaccine introduction in each country.</w:t>
      </w:r>
    </w:p>
    <w:p w14:paraId="6F41CE9B" w14:textId="51BA346C" w:rsidR="005D559C" w:rsidRPr="008A60CF" w:rsidRDefault="0084429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F79E787" wp14:editId="17817856">
            <wp:extent cx="5669843" cy="5040000"/>
            <wp:effectExtent l="0" t="0" r="0" b="1905"/>
            <wp:docPr id="569754188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9754188" name="Immagine 569754188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843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00A71" w14:textId="77777777" w:rsidR="005D559C" w:rsidRPr="008A60CF" w:rsidRDefault="005D559C">
      <w:pPr>
        <w:rPr>
          <w:rFonts w:ascii="Times New Roman" w:hAnsi="Times New Roman" w:cs="Times New Roman"/>
          <w:b/>
          <w:sz w:val="24"/>
          <w:szCs w:val="24"/>
        </w:rPr>
      </w:pPr>
    </w:p>
    <w:p w14:paraId="78BD6DE2" w14:textId="77777777" w:rsidR="005D559C" w:rsidRPr="008A60CF" w:rsidRDefault="005D559C">
      <w:pPr>
        <w:rPr>
          <w:rFonts w:ascii="Times New Roman" w:hAnsi="Times New Roman" w:cs="Times New Roman"/>
          <w:b/>
          <w:sz w:val="24"/>
          <w:szCs w:val="24"/>
        </w:rPr>
      </w:pPr>
    </w:p>
    <w:p w14:paraId="162D7954" w14:textId="77777777" w:rsidR="005D559C" w:rsidRPr="008A60CF" w:rsidRDefault="005D559C">
      <w:pPr>
        <w:rPr>
          <w:rFonts w:ascii="Times New Roman" w:hAnsi="Times New Roman" w:cs="Times New Roman"/>
          <w:b/>
          <w:sz w:val="24"/>
          <w:szCs w:val="24"/>
        </w:rPr>
      </w:pPr>
    </w:p>
    <w:p w14:paraId="699459AA" w14:textId="77777777" w:rsidR="005D559C" w:rsidRPr="008A60CF" w:rsidRDefault="005D559C">
      <w:pPr>
        <w:rPr>
          <w:rFonts w:ascii="Times New Roman" w:hAnsi="Times New Roman" w:cs="Times New Roman"/>
          <w:b/>
          <w:sz w:val="24"/>
          <w:szCs w:val="24"/>
        </w:rPr>
      </w:pPr>
    </w:p>
    <w:p w14:paraId="7B40B9E7" w14:textId="77777777" w:rsidR="005D559C" w:rsidRPr="008A60CF" w:rsidRDefault="005D559C">
      <w:pPr>
        <w:rPr>
          <w:rFonts w:ascii="Times New Roman" w:hAnsi="Times New Roman" w:cs="Times New Roman"/>
          <w:b/>
          <w:sz w:val="24"/>
          <w:szCs w:val="24"/>
        </w:rPr>
      </w:pPr>
    </w:p>
    <w:p w14:paraId="7D28C960" w14:textId="77777777" w:rsidR="005D559C" w:rsidRPr="008A60CF" w:rsidRDefault="005D559C">
      <w:pPr>
        <w:rPr>
          <w:rFonts w:ascii="Times New Roman" w:hAnsi="Times New Roman" w:cs="Times New Roman"/>
          <w:b/>
          <w:sz w:val="24"/>
          <w:szCs w:val="24"/>
        </w:rPr>
      </w:pPr>
    </w:p>
    <w:p w14:paraId="20C26ED3" w14:textId="77777777" w:rsidR="005D559C" w:rsidRPr="008A60CF" w:rsidRDefault="005D559C">
      <w:pPr>
        <w:rPr>
          <w:rFonts w:ascii="Times New Roman" w:hAnsi="Times New Roman" w:cs="Times New Roman"/>
          <w:b/>
          <w:sz w:val="24"/>
          <w:szCs w:val="24"/>
        </w:rPr>
      </w:pPr>
    </w:p>
    <w:p w14:paraId="5E224D5F" w14:textId="77777777" w:rsidR="005D559C" w:rsidRPr="008A60CF" w:rsidRDefault="005D559C">
      <w:pPr>
        <w:rPr>
          <w:rFonts w:ascii="Times New Roman" w:hAnsi="Times New Roman" w:cs="Times New Roman"/>
          <w:b/>
          <w:sz w:val="24"/>
          <w:szCs w:val="24"/>
        </w:rPr>
      </w:pPr>
    </w:p>
    <w:p w14:paraId="41F15C78" w14:textId="77777777" w:rsidR="005D559C" w:rsidRDefault="005D559C">
      <w:pPr>
        <w:rPr>
          <w:rFonts w:ascii="Times New Roman" w:hAnsi="Times New Roman" w:cs="Times New Roman"/>
          <w:b/>
          <w:sz w:val="24"/>
          <w:szCs w:val="24"/>
        </w:rPr>
      </w:pPr>
    </w:p>
    <w:p w14:paraId="04667B6E" w14:textId="3E9CDADC" w:rsidR="009F3D90" w:rsidRPr="009F3D90" w:rsidRDefault="006F0D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1</w:t>
      </w:r>
      <w:r w:rsidR="007A1239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Annual time series for the observed and </w:t>
      </w:r>
      <w:r w:rsidR="00D05512">
        <w:rPr>
          <w:rFonts w:ascii="Times New Roman" w:hAnsi="Times New Roman" w:cs="Times New Roman"/>
          <w:sz w:val="24"/>
          <w:szCs w:val="24"/>
          <w:lang w:val="en-US"/>
        </w:rPr>
        <w:t>counterfactual</w:t>
      </w:r>
      <w:r w:rsidR="00D05512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3D90" w:rsidRPr="008A60CF">
        <w:rPr>
          <w:rFonts w:ascii="Times New Roman" w:hAnsi="Times New Roman" w:cs="Times New Roman"/>
          <w:sz w:val="24"/>
          <w:szCs w:val="24"/>
          <w:lang w:val="en-US"/>
        </w:rPr>
        <w:t>number of pneumonia deaths among children and young adults aged 80+ years old in 5 Latin American countries. Dots represent the observed number of pneumonia deaths (</w:t>
      </w:r>
      <w:r w:rsidR="009F3D90" w:rsidRPr="008A60CF">
        <w:rPr>
          <w:rFonts w:ascii="Times New Roman" w:hAnsi="Times New Roman" w:cs="Times New Roman"/>
          <w:i/>
          <w:sz w:val="24"/>
          <w:szCs w:val="24"/>
          <w:lang w:val="en-US"/>
        </w:rPr>
        <w:t>International Classification of Diseases, Tenth Revision</w:t>
      </w:r>
      <w:r w:rsidR="009F3D90" w:rsidRPr="008A60CF">
        <w:rPr>
          <w:rFonts w:ascii="Times New Roman" w:hAnsi="Times New Roman" w:cs="Times New Roman"/>
          <w:sz w:val="24"/>
          <w:szCs w:val="24"/>
          <w:lang w:val="en-US"/>
        </w:rPr>
        <w:t xml:space="preserve"> codes J12–J18). </w:t>
      </w:r>
      <w:r w:rsidRPr="006F0D30">
        <w:rPr>
          <w:rFonts w:ascii="Times New Roman" w:hAnsi="Times New Roman" w:cs="Times New Roman"/>
          <w:sz w:val="24"/>
          <w:szCs w:val="24"/>
          <w:lang w:val="en-US"/>
        </w:rPr>
        <w:t>Lines and gray-shaded areas represent point estimates and 95% credible intervals of the fitted pneumonia deaths from the ITS model, respectively. Red lines and shaded areas represent point estimates and 95% credible intervals of the predicted pneumonia deaths, respectively. Vertical dashed lines show the timing of pneumococcal conjugate vaccine introduction in each country.</w:t>
      </w:r>
    </w:p>
    <w:p w14:paraId="5C162F82" w14:textId="1CC48ACF" w:rsidR="005D559C" w:rsidRPr="008A60CF" w:rsidRDefault="008442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B0DDC53" wp14:editId="32C596B9">
            <wp:extent cx="4536100" cy="5040000"/>
            <wp:effectExtent l="0" t="0" r="0" b="1905"/>
            <wp:docPr id="15436853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36853" name="Immagine 15436853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610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9867C" w14:textId="77777777" w:rsidR="005D559C" w:rsidRPr="008A60CF" w:rsidRDefault="005D559C">
      <w:pPr>
        <w:rPr>
          <w:rFonts w:ascii="Times New Roman" w:hAnsi="Times New Roman" w:cs="Times New Roman"/>
        </w:rPr>
      </w:pPr>
    </w:p>
    <w:p w14:paraId="28B5501C" w14:textId="4D82EAE7" w:rsidR="006F0D30" w:rsidRDefault="006F0D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CC2E1A" w14:textId="2E0546D6" w:rsidR="006F0D30" w:rsidRDefault="006F0D30" w:rsidP="006F0D3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 S1</w:t>
      </w:r>
      <w:r w:rsidR="007A1239">
        <w:rPr>
          <w:rFonts w:ascii="Times New Roman" w:hAnsi="Times New Roman" w:cs="Times New Roman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026E46">
        <w:rPr>
          <w:rFonts w:ascii="Times New Roman" w:hAnsi="Times New Roman" w:cs="Times New Roman"/>
          <w:sz w:val="24"/>
          <w:szCs w:val="24"/>
          <w:lang w:val="en-US"/>
        </w:rPr>
        <w:t>Estimated Impact of Pneumococcal Conjugate Vaccine in age group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26E46">
        <w:rPr>
          <w:rFonts w:ascii="Times New Roman" w:hAnsi="Times New Roman" w:cs="Times New Roman"/>
          <w:sz w:val="24"/>
          <w:szCs w:val="24"/>
          <w:lang w:val="en-US"/>
        </w:rPr>
        <w:t xml:space="preserve"> 5-19</w:t>
      </w:r>
      <w:r w:rsidR="00844291">
        <w:rPr>
          <w:rFonts w:ascii="Times New Roman" w:hAnsi="Times New Roman" w:cs="Times New Roman"/>
          <w:sz w:val="24"/>
          <w:szCs w:val="24"/>
          <w:lang w:val="en-US"/>
        </w:rPr>
        <w:t xml:space="preserve"> (group 3)</w:t>
      </w:r>
      <w:r>
        <w:rPr>
          <w:rFonts w:ascii="Times New Roman" w:hAnsi="Times New Roman" w:cs="Times New Roman"/>
          <w:sz w:val="24"/>
          <w:szCs w:val="24"/>
          <w:lang w:val="en-US"/>
        </w:rPr>
        <w:t>, 20-39</w:t>
      </w:r>
      <w:r w:rsidR="00844291">
        <w:rPr>
          <w:rFonts w:ascii="Times New Roman" w:hAnsi="Times New Roman" w:cs="Times New Roman"/>
          <w:sz w:val="24"/>
          <w:szCs w:val="24"/>
          <w:lang w:val="en-US"/>
        </w:rPr>
        <w:t xml:space="preserve"> (group 4)</w:t>
      </w:r>
      <w:r>
        <w:rPr>
          <w:rFonts w:ascii="Times New Roman" w:hAnsi="Times New Roman" w:cs="Times New Roman"/>
          <w:sz w:val="24"/>
          <w:szCs w:val="24"/>
          <w:lang w:val="en-US"/>
        </w:rPr>
        <w:t>, 40-64</w:t>
      </w:r>
      <w:r w:rsidR="00844291">
        <w:rPr>
          <w:rFonts w:ascii="Times New Roman" w:hAnsi="Times New Roman" w:cs="Times New Roman"/>
          <w:sz w:val="24"/>
          <w:szCs w:val="24"/>
          <w:lang w:val="en-US"/>
        </w:rPr>
        <w:t xml:space="preserve"> (group 5)</w:t>
      </w:r>
      <w:r>
        <w:rPr>
          <w:rFonts w:ascii="Times New Roman" w:hAnsi="Times New Roman" w:cs="Times New Roman"/>
          <w:sz w:val="24"/>
          <w:szCs w:val="24"/>
          <w:lang w:val="en-US"/>
        </w:rPr>
        <w:t>, 65-79</w:t>
      </w:r>
      <w:r w:rsidR="00844291">
        <w:rPr>
          <w:rFonts w:ascii="Times New Roman" w:hAnsi="Times New Roman" w:cs="Times New Roman"/>
          <w:sz w:val="24"/>
          <w:szCs w:val="24"/>
          <w:lang w:val="en-US"/>
        </w:rPr>
        <w:t xml:space="preserve"> (group 6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80+ </w:t>
      </w:r>
      <w:r w:rsidR="00844291">
        <w:rPr>
          <w:rFonts w:ascii="Times New Roman" w:hAnsi="Times New Roman" w:cs="Times New Roman"/>
          <w:sz w:val="24"/>
          <w:szCs w:val="24"/>
          <w:lang w:val="en-US"/>
        </w:rPr>
        <w:t xml:space="preserve">(group 7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ears old </w:t>
      </w:r>
      <w:r w:rsidRPr="00026E46">
        <w:rPr>
          <w:rFonts w:ascii="Times New Roman" w:hAnsi="Times New Roman" w:cs="Times New Roman"/>
          <w:sz w:val="24"/>
          <w:szCs w:val="24"/>
          <w:lang w:val="en-US"/>
        </w:rPr>
        <w:t>in Argentin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anel a)</w:t>
      </w:r>
      <w:r w:rsidRPr="00026E46">
        <w:rPr>
          <w:rFonts w:ascii="Times New Roman" w:hAnsi="Times New Roman" w:cs="Times New Roman"/>
          <w:sz w:val="24"/>
          <w:szCs w:val="24"/>
          <w:lang w:val="en-US"/>
        </w:rPr>
        <w:t>, Brazi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anel c)</w:t>
      </w:r>
      <w:r w:rsidRPr="00026E46">
        <w:rPr>
          <w:rFonts w:ascii="Times New Roman" w:hAnsi="Times New Roman" w:cs="Times New Roman"/>
          <w:sz w:val="24"/>
          <w:szCs w:val="24"/>
          <w:lang w:val="en-US"/>
        </w:rPr>
        <w:t>, Chi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47B6E">
        <w:rPr>
          <w:rFonts w:ascii="Times New Roman" w:hAnsi="Times New Roman" w:cs="Times New Roman"/>
          <w:sz w:val="24"/>
          <w:szCs w:val="24"/>
          <w:lang w:val="en-US"/>
        </w:rPr>
        <w:t xml:space="preserve">panel </w:t>
      </w:r>
      <w:r>
        <w:rPr>
          <w:rFonts w:ascii="Times New Roman" w:hAnsi="Times New Roman" w:cs="Times New Roman"/>
          <w:sz w:val="24"/>
          <w:szCs w:val="24"/>
          <w:lang w:val="en-US"/>
        </w:rPr>
        <w:t>e)</w:t>
      </w:r>
      <w:r w:rsidRPr="00026E46">
        <w:rPr>
          <w:rFonts w:ascii="Times New Roman" w:hAnsi="Times New Roman" w:cs="Times New Roman"/>
          <w:sz w:val="24"/>
          <w:szCs w:val="24"/>
          <w:lang w:val="en-US"/>
        </w:rPr>
        <w:t>, Colombi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anel b)</w:t>
      </w:r>
      <w:r w:rsidRPr="00026E46">
        <w:rPr>
          <w:rFonts w:ascii="Times New Roman" w:hAnsi="Times New Roman" w:cs="Times New Roman"/>
          <w:sz w:val="24"/>
          <w:szCs w:val="24"/>
          <w:lang w:val="en-US"/>
        </w:rPr>
        <w:t>, and Mexic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panel d)</w:t>
      </w:r>
      <w:r w:rsidRPr="00026E46">
        <w:rPr>
          <w:rFonts w:ascii="Times New Roman" w:hAnsi="Times New Roman" w:cs="Times New Roman"/>
          <w:sz w:val="24"/>
          <w:szCs w:val="24"/>
          <w:lang w:val="en-US"/>
        </w:rPr>
        <w:t xml:space="preserve"> testing alternative approaches. Comparison of vaccine impact estimates from the SC, the ITS, and the </w:t>
      </w:r>
      <w:r>
        <w:rPr>
          <w:rFonts w:ascii="Times New Roman" w:hAnsi="Times New Roman" w:cs="Times New Roman"/>
          <w:sz w:val="24"/>
          <w:szCs w:val="24"/>
          <w:lang w:val="en-US"/>
        </w:rPr>
        <w:t>SC+ITS</w:t>
      </w:r>
      <w:r w:rsidRPr="00026E46">
        <w:rPr>
          <w:rFonts w:ascii="Times New Roman" w:hAnsi="Times New Roman" w:cs="Times New Roman"/>
          <w:sz w:val="24"/>
          <w:szCs w:val="24"/>
          <w:lang w:val="en-US"/>
        </w:rPr>
        <w:t xml:space="preserve"> models.</w:t>
      </w:r>
    </w:p>
    <w:p w14:paraId="2D45F982" w14:textId="77777777" w:rsidR="00FA4E6E" w:rsidRDefault="00FA4E6E" w:rsidP="006F0D3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B9F7D77" w14:textId="61B06D0A" w:rsidR="00FA4E6E" w:rsidRDefault="00FA4E6E" w:rsidP="006F0D3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ate ratios (RRs) were calculated by dividing the total number of observed all-cause pneumonia deaths by the total number of counterfactual all-cause pneumonia death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u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he evaluation period.</w:t>
      </w:r>
    </w:p>
    <w:p w14:paraId="6A4D30C6" w14:textId="77777777" w:rsidR="00FA4E6E" w:rsidRDefault="00FA4E6E" w:rsidP="006F0D3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05BC816" w14:textId="49C765A7" w:rsidR="006F0D30" w:rsidRDefault="00F4565B" w:rsidP="006F0D3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01938500" wp14:editId="1966255C">
            <wp:extent cx="5733415" cy="4300220"/>
            <wp:effectExtent l="0" t="0" r="0" b="5080"/>
            <wp:docPr id="91678671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786716" name="Immagine 916786716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C66E8" w14:textId="1B4F9E18" w:rsidR="00823CE9" w:rsidRDefault="00823CE9" w:rsidP="006F0D3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bbreviations: SC, synthetic control; ITS, interrupted time series; RR, rate ratio.</w:t>
      </w:r>
    </w:p>
    <w:p w14:paraId="327A6D9F" w14:textId="77777777" w:rsidR="008A60CF" w:rsidRPr="006F0D30" w:rsidRDefault="008A60CF">
      <w:pPr>
        <w:rPr>
          <w:rFonts w:ascii="Times New Roman" w:hAnsi="Times New Roman" w:cs="Times New Roman"/>
          <w:lang w:val="en-US"/>
        </w:rPr>
      </w:pPr>
    </w:p>
    <w:sectPr w:rsidR="008A60CF" w:rsidRPr="006F0D30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6AEC2E" w14:textId="77777777" w:rsidR="00F87F7F" w:rsidRDefault="00F87F7F">
      <w:pPr>
        <w:spacing w:line="240" w:lineRule="auto"/>
      </w:pPr>
      <w:r>
        <w:separator/>
      </w:r>
    </w:p>
  </w:endnote>
  <w:endnote w:type="continuationSeparator" w:id="0">
    <w:p w14:paraId="2B070A06" w14:textId="77777777" w:rsidR="00F87F7F" w:rsidRDefault="00F87F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633E0A" w14:textId="77777777" w:rsidR="00F87F7F" w:rsidRDefault="00F87F7F">
      <w:pPr>
        <w:spacing w:line="240" w:lineRule="auto"/>
      </w:pPr>
      <w:r>
        <w:separator/>
      </w:r>
    </w:p>
  </w:footnote>
  <w:footnote w:type="continuationSeparator" w:id="0">
    <w:p w14:paraId="10A0B8A1" w14:textId="77777777" w:rsidR="00F87F7F" w:rsidRDefault="00F87F7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33EAC"/>
    <w:multiLevelType w:val="multilevel"/>
    <w:tmpl w:val="324C1C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205A0E"/>
    <w:multiLevelType w:val="multilevel"/>
    <w:tmpl w:val="0E60FFA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11B79F4"/>
    <w:multiLevelType w:val="multilevel"/>
    <w:tmpl w:val="BDF271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4E7233B0"/>
    <w:multiLevelType w:val="multilevel"/>
    <w:tmpl w:val="64966B8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63BA3345"/>
    <w:multiLevelType w:val="hybridMultilevel"/>
    <w:tmpl w:val="F0382D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3036C9"/>
    <w:multiLevelType w:val="multilevel"/>
    <w:tmpl w:val="D6B2E4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92283914">
    <w:abstractNumId w:val="2"/>
  </w:num>
  <w:num w:numId="2" w16cid:durableId="592860706">
    <w:abstractNumId w:val="5"/>
  </w:num>
  <w:num w:numId="3" w16cid:durableId="1084840641">
    <w:abstractNumId w:val="0"/>
  </w:num>
  <w:num w:numId="4" w16cid:durableId="1802067490">
    <w:abstractNumId w:val="1"/>
  </w:num>
  <w:num w:numId="5" w16cid:durableId="664936884">
    <w:abstractNumId w:val="3"/>
  </w:num>
  <w:num w:numId="6" w16cid:durableId="14683594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wawdpwzafw0beds095pxvsvzppvtsa0ewa&quot;&gt;My EndNote Library&lt;record-ids&gt;&lt;item&gt;76&lt;/item&gt;&lt;item&gt;77&lt;/item&gt;&lt;item&gt;78&lt;/item&gt;&lt;item&gt;79&lt;/item&gt;&lt;item&gt;80&lt;/item&gt;&lt;item&gt;81&lt;/item&gt;&lt;item&gt;82&lt;/item&gt;&lt;item&gt;83&lt;/item&gt;&lt;item&gt;84&lt;/item&gt;&lt;item&gt;85&lt;/item&gt;&lt;/record-ids&gt;&lt;/item&gt;&lt;/Libraries&gt;"/>
  </w:docVars>
  <w:rsids>
    <w:rsidRoot w:val="005D559C"/>
    <w:rsid w:val="00026E46"/>
    <w:rsid w:val="00055E4C"/>
    <w:rsid w:val="00066077"/>
    <w:rsid w:val="00111A84"/>
    <w:rsid w:val="001455C3"/>
    <w:rsid w:val="00156265"/>
    <w:rsid w:val="001653AD"/>
    <w:rsid w:val="00190B54"/>
    <w:rsid w:val="0019395D"/>
    <w:rsid w:val="001D1861"/>
    <w:rsid w:val="001E1E61"/>
    <w:rsid w:val="001E70F0"/>
    <w:rsid w:val="002310E9"/>
    <w:rsid w:val="0024140F"/>
    <w:rsid w:val="00291DE8"/>
    <w:rsid w:val="00326F34"/>
    <w:rsid w:val="003516B5"/>
    <w:rsid w:val="00355112"/>
    <w:rsid w:val="00366783"/>
    <w:rsid w:val="00375232"/>
    <w:rsid w:val="00390808"/>
    <w:rsid w:val="003D2632"/>
    <w:rsid w:val="0045043A"/>
    <w:rsid w:val="00471C27"/>
    <w:rsid w:val="004A68EB"/>
    <w:rsid w:val="005807A9"/>
    <w:rsid w:val="005B1423"/>
    <w:rsid w:val="005C7B10"/>
    <w:rsid w:val="005D0191"/>
    <w:rsid w:val="005D559C"/>
    <w:rsid w:val="005F3FEF"/>
    <w:rsid w:val="006431BB"/>
    <w:rsid w:val="006636CD"/>
    <w:rsid w:val="00664DC5"/>
    <w:rsid w:val="0067160F"/>
    <w:rsid w:val="006B5B16"/>
    <w:rsid w:val="006F0D30"/>
    <w:rsid w:val="00717962"/>
    <w:rsid w:val="007260E7"/>
    <w:rsid w:val="007904E8"/>
    <w:rsid w:val="007A1239"/>
    <w:rsid w:val="007D3C96"/>
    <w:rsid w:val="007D3E5D"/>
    <w:rsid w:val="007E58B2"/>
    <w:rsid w:val="00823CE9"/>
    <w:rsid w:val="00844291"/>
    <w:rsid w:val="00844775"/>
    <w:rsid w:val="008A60CF"/>
    <w:rsid w:val="008C63E2"/>
    <w:rsid w:val="008E5D02"/>
    <w:rsid w:val="00927223"/>
    <w:rsid w:val="00947B6E"/>
    <w:rsid w:val="0095775F"/>
    <w:rsid w:val="009A7FE1"/>
    <w:rsid w:val="009F3D90"/>
    <w:rsid w:val="00A34A7E"/>
    <w:rsid w:val="00A50D8A"/>
    <w:rsid w:val="00A564D8"/>
    <w:rsid w:val="00A56D41"/>
    <w:rsid w:val="00A929A7"/>
    <w:rsid w:val="00AE1852"/>
    <w:rsid w:val="00AE3F12"/>
    <w:rsid w:val="00B007BC"/>
    <w:rsid w:val="00B605DA"/>
    <w:rsid w:val="00B70F08"/>
    <w:rsid w:val="00B710DA"/>
    <w:rsid w:val="00BD6DE6"/>
    <w:rsid w:val="00C04F2C"/>
    <w:rsid w:val="00C4189C"/>
    <w:rsid w:val="00C84E68"/>
    <w:rsid w:val="00CC41CF"/>
    <w:rsid w:val="00CF4241"/>
    <w:rsid w:val="00D05512"/>
    <w:rsid w:val="00D30171"/>
    <w:rsid w:val="00D47625"/>
    <w:rsid w:val="00D8488A"/>
    <w:rsid w:val="00D9192C"/>
    <w:rsid w:val="00DA2F3C"/>
    <w:rsid w:val="00DD5CB4"/>
    <w:rsid w:val="00E2456A"/>
    <w:rsid w:val="00E609DD"/>
    <w:rsid w:val="00E9774E"/>
    <w:rsid w:val="00EA28EC"/>
    <w:rsid w:val="00EB29D0"/>
    <w:rsid w:val="00ED58FE"/>
    <w:rsid w:val="00EE1BA4"/>
    <w:rsid w:val="00F4565B"/>
    <w:rsid w:val="00F614A2"/>
    <w:rsid w:val="00F87E7E"/>
    <w:rsid w:val="00F87F7F"/>
    <w:rsid w:val="00FA1567"/>
    <w:rsid w:val="00FA4E6E"/>
    <w:rsid w:val="00FC404A"/>
    <w:rsid w:val="00FE0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779026"/>
  <w15:docId w15:val="{F3C74DEB-6D61-AB46-834B-5B2EF16CE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e"/>
    <w:link w:val="EndNoteBibliographyTitleCarattere"/>
    <w:rsid w:val="008A60CF"/>
    <w:pPr>
      <w:jc w:val="center"/>
    </w:pPr>
    <w:rPr>
      <w:lang w:val="it-IT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8A60CF"/>
    <w:rPr>
      <w:lang w:val="it-IT"/>
    </w:rPr>
  </w:style>
  <w:style w:type="paragraph" w:customStyle="1" w:styleId="EndNoteBibliography">
    <w:name w:val="EndNote Bibliography"/>
    <w:basedOn w:val="Normale"/>
    <w:link w:val="EndNoteBibliographyCarattere"/>
    <w:rsid w:val="008A60CF"/>
    <w:pPr>
      <w:spacing w:line="240" w:lineRule="auto"/>
    </w:pPr>
    <w:rPr>
      <w:lang w:val="it-IT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8A60CF"/>
    <w:rPr>
      <w:lang w:val="it-IT"/>
    </w:rPr>
  </w:style>
  <w:style w:type="paragraph" w:styleId="Revisione">
    <w:name w:val="Revision"/>
    <w:hidden/>
    <w:uiPriority w:val="99"/>
    <w:semiHidden/>
    <w:rsid w:val="00366783"/>
    <w:pPr>
      <w:spacing w:line="240" w:lineRule="auto"/>
    </w:p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E185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E1852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664D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097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ttavia prunas</cp:lastModifiedBy>
  <cp:revision>4</cp:revision>
  <dcterms:created xsi:type="dcterms:W3CDTF">2023-08-07T15:25:00Z</dcterms:created>
  <dcterms:modified xsi:type="dcterms:W3CDTF">2023-08-07T16:01:00Z</dcterms:modified>
</cp:coreProperties>
</file>